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F1147" w14:textId="3C2DD4E0" w:rsidR="00A875C7" w:rsidRPr="009A689D" w:rsidRDefault="00A875C7">
      <w:pPr>
        <w:rPr>
          <w:rFonts w:asciiTheme="majorBidi" w:hAnsiTheme="majorBidi" w:cstheme="majorBidi"/>
        </w:rPr>
      </w:pPr>
      <w:r w:rsidRPr="009A689D">
        <w:rPr>
          <w:rFonts w:asciiTheme="majorBidi" w:hAnsiTheme="majorBidi" w:cstheme="majorBidi"/>
        </w:rPr>
        <w:t xml:space="preserve">Supplementary </w:t>
      </w:r>
      <w:r w:rsidR="009A689D" w:rsidRPr="009A689D">
        <w:rPr>
          <w:rFonts w:asciiTheme="majorBidi" w:hAnsiTheme="majorBidi" w:cstheme="majorBidi"/>
        </w:rPr>
        <w:t>6</w:t>
      </w:r>
      <w:r w:rsidR="00B72CAA" w:rsidRPr="009A689D">
        <w:rPr>
          <w:rFonts w:asciiTheme="majorBidi" w:hAnsiTheme="majorBidi" w:cstheme="majorBidi"/>
        </w:rPr>
        <w:t>.</w:t>
      </w:r>
      <w:r w:rsidRPr="009A689D">
        <w:rPr>
          <w:rFonts w:asciiTheme="majorBidi" w:hAnsiTheme="majorBidi" w:cstheme="majorBidi"/>
        </w:rPr>
        <w:t xml:space="preserve"> Results of publication bias within different meta-analysis</w:t>
      </w:r>
      <w:r w:rsidR="00273D68" w:rsidRPr="009A689D">
        <w:rPr>
          <w:rFonts w:asciiTheme="majorBidi" w:hAnsiTheme="majorBidi" w:cstheme="majorBidi"/>
        </w:rPr>
        <w:t>.</w:t>
      </w:r>
    </w:p>
    <w:tbl>
      <w:tblPr>
        <w:tblW w:w="116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2892"/>
        <w:gridCol w:w="1328"/>
        <w:gridCol w:w="1718"/>
        <w:gridCol w:w="1076"/>
        <w:gridCol w:w="1079"/>
        <w:gridCol w:w="1110"/>
        <w:gridCol w:w="1490"/>
      </w:tblGrid>
      <w:tr w:rsidR="00942CD5" w:rsidRPr="009A689D" w14:paraId="376510BF" w14:textId="77777777" w:rsidTr="00942CD5">
        <w:trPr>
          <w:trHeight w:val="360"/>
          <w:jc w:val="center"/>
        </w:trPr>
        <w:tc>
          <w:tcPr>
            <w:tcW w:w="3895" w:type="dxa"/>
            <w:gridSpan w:val="2"/>
            <w:shd w:val="clear" w:color="auto" w:fill="auto"/>
            <w:noWrap/>
            <w:vAlign w:val="bottom"/>
            <w:hideMark/>
          </w:tcPr>
          <w:p w14:paraId="5E5D5BB7" w14:textId="5ABE7629" w:rsidR="00942CD5" w:rsidRPr="009A689D" w:rsidRDefault="00942CD5" w:rsidP="00CA50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rrelation coefficient</w:t>
            </w:r>
          </w:p>
        </w:tc>
        <w:tc>
          <w:tcPr>
            <w:tcW w:w="5201" w:type="dxa"/>
            <w:gridSpan w:val="4"/>
            <w:shd w:val="clear" w:color="auto" w:fill="auto"/>
            <w:noWrap/>
            <w:vAlign w:val="center"/>
            <w:hideMark/>
          </w:tcPr>
          <w:p w14:paraId="3E945BD7" w14:textId="77777777" w:rsidR="00942CD5" w:rsidRPr="009A689D" w:rsidRDefault="00942CD5" w:rsidP="00CA50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gger's test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5C941135" w14:textId="77777777" w:rsidR="00942CD5" w:rsidRPr="009A689D" w:rsidRDefault="00942CD5" w:rsidP="00CA50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Begg's test</w:t>
            </w:r>
          </w:p>
        </w:tc>
      </w:tr>
      <w:tr w:rsidR="00942CD5" w:rsidRPr="009A689D" w14:paraId="563B80CE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B4037D8" w14:textId="2B34559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DSS vs.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29AB25BF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D3E6C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D494AB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C33F72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-valu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65B56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8ED2B13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D9A5F00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</w:tr>
      <w:tr w:rsidR="00942CD5" w:rsidRPr="009A689D" w14:paraId="5A367B85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3C937C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196D9813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C6FCF05" w14:textId="5F1AE36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865BC8D" w14:textId="171292FA" w:rsidR="00942CD5" w:rsidRPr="009A689D" w:rsidRDefault="004F3C56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,</w:t>
            </w:r>
            <w:r w:rsidR="00942CD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1.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FF1682" w14:textId="36ED2F0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20F5649" w14:textId="7004D9F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4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16E1F49" w14:textId="6C18710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8B31B99" w14:textId="1D1F685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5</w:t>
            </w:r>
          </w:p>
        </w:tc>
      </w:tr>
      <w:tr w:rsidR="00942CD5" w:rsidRPr="009A689D" w14:paraId="24AA88EB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72D8D55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2993E4ED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C21311" w14:textId="06D5322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5624B25" w14:textId="000C707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</w:t>
            </w:r>
            <w:r w:rsidR="004F3C56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1.4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E9875B" w14:textId="60CA5371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7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7FAA1BF" w14:textId="2D6DDD0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8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51C079B" w14:textId="0AD3D80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F5CC2CF" w14:textId="2DC2BA93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77</w:t>
            </w:r>
          </w:p>
        </w:tc>
      </w:tr>
      <w:tr w:rsidR="00942CD5" w:rsidRPr="009A689D" w14:paraId="4174EDF1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5373D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458EE79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657CE26" w14:textId="1BB9DF0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18C3B0E" w14:textId="00FEB33F" w:rsidR="00942CD5" w:rsidRPr="009A689D" w:rsidRDefault="004F3C56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="00942CD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3.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C26B37" w14:textId="0A47F24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9802BC" w14:textId="4E208A6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ADB366" w14:textId="04AB6109" w:rsidR="00942CD5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8C8265F" w14:textId="14F2F92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8</w:t>
            </w:r>
          </w:p>
        </w:tc>
      </w:tr>
      <w:tr w:rsidR="00942CD5" w:rsidRPr="009A689D" w14:paraId="170B817A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D911D0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4B8D3B8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tical lesion count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321B51" w14:textId="619F5F76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14EA169" w14:textId="54BE6B6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</w:t>
            </w:r>
            <w:r w:rsidR="004F3C56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2.7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92E85A" w14:textId="32823913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EE888CD" w14:textId="17ADF4E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9D524F2" w14:textId="30C3938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0F73726" w14:textId="39B9195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3</w:t>
            </w:r>
          </w:p>
        </w:tc>
      </w:tr>
      <w:tr w:rsidR="00942CD5" w:rsidRPr="009A689D" w14:paraId="1E49EE71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F72E28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65698AF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tical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D0526D6" w14:textId="6EBE5F8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9AF91F1" w14:textId="47F98B11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7EBF38" w14:textId="443E976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C7A73B4" w14:textId="74F8DD9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0B5883F" w14:textId="48526583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F38BA24" w14:textId="42FACC4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4</w:t>
            </w:r>
          </w:p>
        </w:tc>
      </w:tr>
      <w:tr w:rsidR="00942CD5" w:rsidRPr="009A689D" w14:paraId="79D692BB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4D261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4BBB0D4E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tical thickness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FA5814" w14:textId="607A27C6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C11E2F0" w14:textId="2BDDE18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7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3BEBB4" w14:textId="55A0329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6CE1C0D" w14:textId="1BA119F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16F963" w14:textId="3811862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86A1C90" w14:textId="4927B47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9</w:t>
            </w:r>
          </w:p>
        </w:tc>
      </w:tr>
      <w:tr w:rsidR="00942CD5" w:rsidRPr="009A689D" w14:paraId="770C32F1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7C808A5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10006D66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F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B719228" w14:textId="197CF54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F00F9E6" w14:textId="299BAC2A" w:rsidR="00942CD5" w:rsidRPr="009A689D" w:rsidRDefault="00CA505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5,</w:t>
            </w:r>
            <w:r w:rsidR="00942CD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4.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7FBFA6" w14:textId="6D1663D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6E82E02" w14:textId="69002F6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439A905" w14:textId="6271BFA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315D154" w14:textId="50209D6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6</w:t>
            </w:r>
          </w:p>
        </w:tc>
      </w:tr>
      <w:tr w:rsidR="00942CD5" w:rsidRPr="009A689D" w14:paraId="77A4E957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0B46EF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0DAD014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V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1172BC8" w14:textId="4F9359C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0F75E77" w14:textId="15E1E65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EFC7A9" w14:textId="3BA871F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CB5C5C" w14:textId="1EA9944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5A31794" w14:textId="5F69BE69" w:rsidR="00942CD5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CCC60A7" w14:textId="4AFE0B6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921</w:t>
            </w:r>
          </w:p>
        </w:tc>
      </w:tr>
      <w:tr w:rsidR="00942CD5" w:rsidRPr="009A689D" w14:paraId="26F1802D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C98A66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57351B6E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WM MTR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6A2C85" w14:textId="09105F8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33AB0D3" w14:textId="52ED745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2.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9E6592" w14:textId="0BEDD8F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AB607D" w14:textId="27130046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9A17C12" w14:textId="1A5ED22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3217E27" w14:textId="2F2D5F2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3</w:t>
            </w:r>
          </w:p>
        </w:tc>
      </w:tr>
      <w:tr w:rsidR="00942CD5" w:rsidRPr="009A689D" w14:paraId="71732D78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9CF084E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367E568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rai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7CA49BE" w14:textId="6AFE645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67BC98E" w14:textId="080FCF0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- 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3.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F003A9" w14:textId="50F65F0A" w:rsidR="00942CD5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C93148" w14:textId="2039D6A5" w:rsidR="00942CD5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8744430" w14:textId="54A9265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7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F68C5A4" w14:textId="568F1A0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72</w:t>
            </w:r>
          </w:p>
        </w:tc>
      </w:tr>
      <w:tr w:rsidR="0031748D" w:rsidRPr="009A689D" w14:paraId="00412B29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14:paraId="450AE10E" w14:textId="77777777" w:rsidR="0031748D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</w:tcPr>
          <w:p w14:paraId="4D68B385" w14:textId="5F2176C5" w:rsidR="0031748D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cortical GMV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4BBE290" w14:textId="44D6AC50" w:rsidR="0031748D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6EF81B4" w14:textId="69E89147" w:rsidR="0031748D" w:rsidRPr="009A689D" w:rsidRDefault="0031748D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4, 3.2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D4FDCF6" w14:textId="387550C1" w:rsidR="0031748D" w:rsidRPr="009A689D" w:rsidRDefault="0007488F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BDCABE6" w14:textId="70797F27" w:rsidR="0031748D" w:rsidRPr="009A689D" w:rsidRDefault="0007488F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BB6AED" w14:textId="5B88F77A" w:rsidR="0031748D" w:rsidRPr="009A689D" w:rsidRDefault="0007488F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001CDCE" w14:textId="5F38FC2F" w:rsidR="0031748D" w:rsidRPr="009A689D" w:rsidRDefault="0007488F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55</w:t>
            </w:r>
          </w:p>
        </w:tc>
      </w:tr>
      <w:tr w:rsidR="00942CD5" w:rsidRPr="009A689D" w14:paraId="46CB4433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AA44F66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3C86F12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GM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FDED4CA" w14:textId="423BEDF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2961EE0" w14:textId="50CA5AF6" w:rsidR="00942CD5" w:rsidRPr="009A689D" w:rsidRDefault="00CA505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="00942CD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5.9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2B5AE2" w14:textId="2E30566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4A4BF8" w14:textId="0F70832B" w:rsidR="00942CD5" w:rsidRPr="009A689D" w:rsidRDefault="0007488F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</w:t>
            </w:r>
            <w:r w:rsidR="00942CD5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.</w:t>
            </w:r>
            <w:r w:rsidR="00942CD5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0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5147F3" w14:textId="3542693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04233D5" w14:textId="64E2E8B1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</w:tr>
      <w:tr w:rsidR="00942CD5" w:rsidRPr="009A689D" w14:paraId="5656D575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F043FD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61127A8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thalamus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CF3F326" w14:textId="6D57175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5C3CBAD" w14:textId="5A76C92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3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36981A4" w14:textId="4A771DD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19F4999" w14:textId="22B232C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6D71DF8" w14:textId="56F03F42" w:rsidR="00942CD5" w:rsidRPr="009A689D" w:rsidRDefault="0007488F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5A56D17" w14:textId="4A09F88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07488F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3</w:t>
            </w:r>
          </w:p>
        </w:tc>
      </w:tr>
      <w:tr w:rsidR="00942CD5" w:rsidRPr="009A689D" w14:paraId="6B9B099F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C47DBFE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4BCF8E18" w14:textId="2C18539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WM</w:t>
            </w:r>
            <w:r w:rsidR="008257B7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8AFAFE" w14:textId="7F747D5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2CBDF08" w14:textId="4F44BEE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3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37FA04" w14:textId="74F3969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87F4991" w14:textId="357AABF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635F88C" w14:textId="3E9CAFC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F8CE787" w14:textId="098A162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1</w:t>
            </w:r>
          </w:p>
        </w:tc>
      </w:tr>
      <w:tr w:rsidR="00942CD5" w:rsidRPr="009A689D" w14:paraId="308F4BD5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5CD01F6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14D1151C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4238560" w14:textId="3190DC0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1C0822D" w14:textId="40E3E2E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- 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4ECB11" w14:textId="0ACF140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6D13966" w14:textId="54D5C2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93B8F3" w14:textId="2D38A97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52B1347" w14:textId="775B788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3</w:t>
            </w:r>
          </w:p>
        </w:tc>
      </w:tr>
      <w:tr w:rsidR="00942CD5" w:rsidRPr="009A689D" w14:paraId="518D8952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45CF756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7D894042" w14:textId="414A6CA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LV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LV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5730FA7" w14:textId="7D59CA5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A2C2DE4" w14:textId="6AF77DE2" w:rsidR="00942CD5" w:rsidRPr="009A689D" w:rsidRDefault="00CA505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</w:t>
            </w:r>
            <w:r w:rsidR="00942CD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4.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E974D3" w14:textId="2BDAD6B3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3372D6" w14:textId="0015D031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1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EC9275A" w14:textId="48F66A5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5F77699" w14:textId="1AA72D6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40</w:t>
            </w:r>
          </w:p>
        </w:tc>
      </w:tr>
      <w:tr w:rsidR="00942CD5" w:rsidRPr="009A689D" w14:paraId="33C90552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DA026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6F9B0DA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685AAC" w14:textId="6B64D68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06B5493" w14:textId="63CA4C7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- 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9847F2" w14:textId="4EA2922A" w:rsidR="00942CD5" w:rsidRPr="009A689D" w:rsidRDefault="00504CA3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D0CDFC3" w14:textId="39CD2AE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1F120CE" w14:textId="7E345CE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A8462A4" w14:textId="1132FD9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</w:t>
            </w:r>
            <w:r w:rsidR="00504CA3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42CD5" w:rsidRPr="009A689D" w14:paraId="1C7D1E9D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1DDE92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7946C9F2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F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BE3304" w14:textId="67ACAA9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AB7DBB9" w14:textId="41BAABC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7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7515AF" w14:textId="49F90E7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CDAD5F" w14:textId="60A5363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580E456" w14:textId="29C62CE1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CC49460" w14:textId="50AB9AD6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3</w:t>
            </w:r>
          </w:p>
        </w:tc>
      </w:tr>
      <w:tr w:rsidR="00942CD5" w:rsidRPr="009A689D" w14:paraId="7C651638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70C2AB4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78CF01AC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8800BDC" w14:textId="1600498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353D1D0" w14:textId="58BA238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2.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A4D8B3" w14:textId="7AD231E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C1A3774" w14:textId="3A26C91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4CE0A3F" w14:textId="089A293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F6BFA10" w14:textId="65DDEEA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9</w:t>
            </w:r>
          </w:p>
        </w:tc>
      </w:tr>
      <w:tr w:rsidR="00942CD5" w:rsidRPr="009A689D" w14:paraId="72CF8137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D125D73" w14:textId="72DBD60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SFC</w:t>
            </w:r>
            <w:r w:rsidR="004F3C56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vs.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5497EF66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3C80819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BEBA47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10321A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5F1259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4FA05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5C6484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942CD5" w:rsidRPr="009A689D" w14:paraId="5E0A35BA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D9D086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2C572C35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747C539" w14:textId="09DFB7B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765D8A1" w14:textId="6DB7B26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- 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7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2.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343F73" w14:textId="76A402E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730A01" w14:textId="2B49EEF6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C537912" w14:textId="00AB807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9585D90" w14:textId="14A48E8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8</w:t>
            </w:r>
          </w:p>
        </w:tc>
      </w:tr>
      <w:tr w:rsidR="00942CD5" w:rsidRPr="009A689D" w14:paraId="2223EAA3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BC074C" w14:textId="1E23B07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HPT</w:t>
            </w:r>
            <w:r w:rsidR="004F3C56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vs.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7070C992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F1D383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54C0A9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3F90C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A14203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6E375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E4E050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942CD5" w:rsidRPr="009A689D" w14:paraId="210E3C14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6ED23D0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6283D00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5D0AB34" w14:textId="1548619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144E419" w14:textId="6A2304F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0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4.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EF76D0" w14:textId="11D3887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ADDA56" w14:textId="2A80E79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B9DE7BE" w14:textId="2DFB762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3D016FA" w14:textId="717DEA6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5</w:t>
            </w:r>
          </w:p>
        </w:tc>
      </w:tr>
      <w:tr w:rsidR="00942CD5" w:rsidRPr="009A689D" w14:paraId="0B1295C8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A239B24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03037FAF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8461A9E" w14:textId="2CAD1713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512196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12196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477E229" w14:textId="3F9D18E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2C29AB" w14:textId="367CC8A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4758D1" w14:textId="6FD8F5D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7271FA4" w14:textId="1ECCB64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2F5CEFC" w14:textId="1F87735C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CB7C50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</w:t>
            </w:r>
          </w:p>
        </w:tc>
      </w:tr>
      <w:tr w:rsidR="00942CD5" w:rsidRPr="009A689D" w14:paraId="603C123A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08D346" w14:textId="1037FDD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25FW</w:t>
            </w:r>
            <w:r w:rsidR="004F3C56" w:rsidRPr="009A689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vs.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649E186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1BA19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F137DE4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D171B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30443CF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AA3D3C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EFBE2E4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942CD5" w:rsidRPr="009A689D" w14:paraId="453C4251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B942D42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7E99364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6C46B5B" w14:textId="13B602E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8575DFF" w14:textId="4B04CFC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4.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ABDD49B" w14:textId="72B827B6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921766" w14:textId="1407428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987CC5" w14:textId="3A150F8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EF76DCE" w14:textId="21BBED2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3</w:t>
            </w:r>
          </w:p>
        </w:tc>
      </w:tr>
      <w:tr w:rsidR="00942CD5" w:rsidRPr="009A689D" w14:paraId="5F3D30B0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3C8E608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3D2D9B1F" w14:textId="5640730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GM</w:t>
            </w:r>
            <w:r w:rsidR="008257B7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A4C26A" w14:textId="2400570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0C3214A" w14:textId="0B789C6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3.3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E10A58" w14:textId="7096F28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56B27A" w14:textId="763F371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09CA5D" w14:textId="1A09752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3A515AC" w14:textId="69ADE379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5</w:t>
            </w:r>
          </w:p>
        </w:tc>
      </w:tr>
      <w:tr w:rsidR="00942CD5" w:rsidRPr="009A689D" w14:paraId="43A70808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981BB89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11044A51" w14:textId="3BA2349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WM</w:t>
            </w:r>
            <w:r w:rsidR="008257B7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CA3CD34" w14:textId="2EF56729" w:rsidR="00942CD5" w:rsidRPr="009A689D" w:rsidRDefault="00504CA3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304448A" w14:textId="6328FBEE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9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C65DB1" w14:textId="641C73AA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0516EF" w14:textId="64EF856B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C4D9B2D" w14:textId="461DAEF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846EAB6" w14:textId="2DAB76E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8</w:t>
            </w:r>
          </w:p>
        </w:tc>
      </w:tr>
      <w:tr w:rsidR="00942CD5" w:rsidRPr="009A689D" w14:paraId="399307E0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9EBF26B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6BBFF911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EC2E74E" w14:textId="7D7C3D63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63064FD" w14:textId="72C811B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3.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9F2CF5" w14:textId="589FE555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8C6DD4" w14:textId="3E1CBAF4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5E01AE" w14:textId="1127B270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9735BBB" w14:textId="69FF685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1</w:t>
            </w:r>
          </w:p>
        </w:tc>
      </w:tr>
      <w:tr w:rsidR="00942CD5" w:rsidRPr="009A689D" w14:paraId="62450E9E" w14:textId="77777777" w:rsidTr="00942CD5">
        <w:trPr>
          <w:trHeight w:val="312"/>
          <w:jc w:val="center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8A1E847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5658C5B5" w14:textId="77777777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6A58965" w14:textId="2448A3A1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794BCF6" w14:textId="2D6F309F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- 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5</w:t>
            </w:r>
            <w:r w:rsidR="00CA5055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,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21F7F7" w14:textId="3BF338E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32AD54" w14:textId="692E8DE2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D3026E3" w14:textId="14E17238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B50B538" w14:textId="7ADCCB4D" w:rsidR="00942CD5" w:rsidRPr="009A689D" w:rsidRDefault="00942CD5" w:rsidP="00942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1748D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504CA3" w:rsidRPr="009A689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0</w:t>
            </w:r>
          </w:p>
        </w:tc>
      </w:tr>
    </w:tbl>
    <w:p w14:paraId="32D06DB4" w14:textId="336774F9" w:rsidR="00942CD5" w:rsidRPr="004F3C56" w:rsidRDefault="00CA5055" w:rsidP="007B2367">
      <w:pPr>
        <w:jc w:val="both"/>
        <w:rPr>
          <w:rFonts w:asciiTheme="majorBidi" w:hAnsiTheme="majorBidi" w:cstheme="majorBidi"/>
        </w:rPr>
      </w:pPr>
      <w:r w:rsidRPr="009A689D">
        <w:rPr>
          <w:rFonts w:asciiTheme="majorBidi" w:hAnsiTheme="majorBidi" w:cstheme="majorBidi"/>
        </w:rPr>
        <w:t xml:space="preserve">BPF: Brain Parenchymal Fraction, </w:t>
      </w:r>
      <w:r w:rsidR="007920FE" w:rsidRPr="009A689D">
        <w:rPr>
          <w:rFonts w:asciiTheme="majorBidi" w:hAnsiTheme="majorBidi" w:cstheme="majorBidi"/>
        </w:rPr>
        <w:t xml:space="preserve">EDSS: Expanded Disability Status Scale, </w:t>
      </w:r>
      <w:r w:rsidRPr="009A689D">
        <w:rPr>
          <w:rFonts w:asciiTheme="majorBidi" w:hAnsiTheme="majorBidi" w:cstheme="majorBidi"/>
        </w:rPr>
        <w:t xml:space="preserve">GMF: Grey Matter Fraction, </w:t>
      </w:r>
      <w:r w:rsidR="00273D68" w:rsidRPr="009A689D">
        <w:rPr>
          <w:rFonts w:asciiTheme="majorBidi" w:hAnsiTheme="majorBidi" w:cstheme="majorBidi"/>
        </w:rPr>
        <w:t>GMV: Grey Matter Volume,</w:t>
      </w:r>
      <w:r w:rsidR="008B0716" w:rsidRPr="009A689D">
        <w:rPr>
          <w:rFonts w:asciiTheme="majorBidi" w:hAnsiTheme="majorBidi" w:cstheme="majorBidi"/>
        </w:rPr>
        <w:t xml:space="preserve"> 9HPT: 9-Hole Peg Test, MSFC: Multiple Sclerosis Functional Composite,</w:t>
      </w:r>
      <w:r w:rsidR="00273D68" w:rsidRPr="009A689D">
        <w:rPr>
          <w:rFonts w:asciiTheme="majorBidi" w:hAnsiTheme="majorBidi" w:cstheme="majorBidi"/>
        </w:rPr>
        <w:t xml:space="preserve"> </w:t>
      </w:r>
      <w:r w:rsidR="008257B7" w:rsidRPr="009A689D">
        <w:rPr>
          <w:rFonts w:asciiTheme="majorBidi" w:hAnsiTheme="majorBidi" w:cstheme="majorBidi"/>
        </w:rPr>
        <w:t xml:space="preserve">MTR: Magnetic Transfer Ratio, </w:t>
      </w:r>
      <w:r w:rsidR="00273D68" w:rsidRPr="009A689D">
        <w:rPr>
          <w:rFonts w:asciiTheme="majorBidi" w:hAnsiTheme="majorBidi" w:cstheme="majorBidi"/>
        </w:rPr>
        <w:t>NAWM: Normal</w:t>
      </w:r>
      <w:r w:rsidR="008257B7" w:rsidRPr="009A689D">
        <w:rPr>
          <w:rFonts w:asciiTheme="majorBidi" w:hAnsiTheme="majorBidi" w:cstheme="majorBidi"/>
        </w:rPr>
        <w:t xml:space="preserve">-appearing White Matter, </w:t>
      </w:r>
      <w:r w:rsidR="008B0716" w:rsidRPr="009A689D">
        <w:rPr>
          <w:rFonts w:asciiTheme="majorBidi" w:hAnsiTheme="majorBidi" w:cstheme="majorBidi"/>
        </w:rPr>
        <w:t xml:space="preserve">T25FW: </w:t>
      </w:r>
      <w:r w:rsidR="00DC30B5" w:rsidRPr="009A689D">
        <w:rPr>
          <w:rFonts w:asciiTheme="majorBidi" w:hAnsiTheme="majorBidi" w:cstheme="majorBidi"/>
        </w:rPr>
        <w:t xml:space="preserve">Timed 25-Foot Walk, </w:t>
      </w:r>
      <w:r w:rsidR="007B2367" w:rsidRPr="009A689D">
        <w:rPr>
          <w:rFonts w:asciiTheme="majorBidi" w:hAnsiTheme="majorBidi" w:cstheme="majorBidi"/>
        </w:rPr>
        <w:t>T1LV: T1 Lesion Volume, T2LV: T2 Lesion Volume, WM: White Matter, WMF</w:t>
      </w:r>
      <w:r w:rsidR="007920FE" w:rsidRPr="009A689D">
        <w:rPr>
          <w:rFonts w:asciiTheme="majorBidi" w:hAnsiTheme="majorBidi" w:cstheme="majorBidi"/>
        </w:rPr>
        <w:t>: White Matter Fraction, WMV: White Matter Volume</w:t>
      </w:r>
      <w:r w:rsidR="006341B8" w:rsidRPr="009A689D">
        <w:rPr>
          <w:rFonts w:asciiTheme="majorBidi" w:hAnsiTheme="majorBidi" w:cstheme="majorBidi"/>
        </w:rPr>
        <w:t>.</w:t>
      </w:r>
    </w:p>
    <w:sectPr w:rsidR="00942CD5" w:rsidRPr="004F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B2"/>
    <w:rsid w:val="0007488F"/>
    <w:rsid w:val="00123A01"/>
    <w:rsid w:val="00273D68"/>
    <w:rsid w:val="00316A56"/>
    <w:rsid w:val="0031748D"/>
    <w:rsid w:val="003C6CC3"/>
    <w:rsid w:val="003D7AB2"/>
    <w:rsid w:val="004C1DE6"/>
    <w:rsid w:val="004F3C56"/>
    <w:rsid w:val="00504CA3"/>
    <w:rsid w:val="00512196"/>
    <w:rsid w:val="006341B8"/>
    <w:rsid w:val="00671B79"/>
    <w:rsid w:val="006E36C3"/>
    <w:rsid w:val="007920FE"/>
    <w:rsid w:val="007B2367"/>
    <w:rsid w:val="008257B7"/>
    <w:rsid w:val="008B0716"/>
    <w:rsid w:val="00942CD5"/>
    <w:rsid w:val="009918FE"/>
    <w:rsid w:val="009A689D"/>
    <w:rsid w:val="00A875C7"/>
    <w:rsid w:val="00AD7C5E"/>
    <w:rsid w:val="00B72CAA"/>
    <w:rsid w:val="00CA5055"/>
    <w:rsid w:val="00CB46C1"/>
    <w:rsid w:val="00CB7C50"/>
    <w:rsid w:val="00DC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18C51CE3"/>
  <w15:chartTrackingRefBased/>
  <w15:docId w15:val="{1C5DABA7-CCE3-4087-A196-2789FE7C2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50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Yazdan Panah</dc:creator>
  <cp:keywords/>
  <dc:description/>
  <cp:lastModifiedBy>Omid Mirmosayyeb</cp:lastModifiedBy>
  <cp:revision>14</cp:revision>
  <dcterms:created xsi:type="dcterms:W3CDTF">2023-10-27T04:58:00Z</dcterms:created>
  <dcterms:modified xsi:type="dcterms:W3CDTF">2024-08-31T18:38:00Z</dcterms:modified>
</cp:coreProperties>
</file>